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D81" w:rsidRDefault="000E12E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6057900" cy="3429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12E7" w:rsidRDefault="000E12E7" w:rsidP="000E12E7">
                            <w:pPr>
                              <w:pStyle w:val="NormalWeb"/>
                            </w:pPr>
                            <w:r>
                              <w:rPr>
                                <w:rFonts w:ascii="Calibri,Bold" w:hAnsi="Calibri,Bold"/>
                                <w:sz w:val="22"/>
                                <w:szCs w:val="22"/>
                              </w:rPr>
                              <w:t xml:space="preserve">STARD diagram to report flow of participants through the study </w:t>
                            </w:r>
                            <w:bookmarkStart w:id="0" w:name="_GoBack"/>
                            <w:bookmarkEnd w:id="0"/>
                          </w:p>
                          <w:p w:rsidR="000E12E7" w:rsidRDefault="000E12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0;margin-top:9pt;width:477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" filled="f" stroked="f">
                <v:textbox>
                  <w:txbxContent>
                    <w:p w:rsidR="000E12E7" w:rsidRDefault="000E12E7" w:rsidP="000E12E7">
                      <w:pPr>
                        <w:pStyle w:val="NormalWeb"/>
                      </w:pPr>
                      <w:r>
                        <w:rPr>
                          <w:rFonts w:ascii="Calibri,Bold" w:hAnsi="Calibri,Bold"/>
                          <w:sz w:val="22"/>
                          <w:szCs w:val="22"/>
                        </w:rPr>
                        <w:t xml:space="preserve">STARD diagram to report flow of participants through the study </w:t>
                      </w:r>
                      <w:bookmarkStart w:id="1" w:name="_GoBack"/>
                      <w:bookmarkEnd w:id="1"/>
                    </w:p>
                    <w:p w:rsidR="000E12E7" w:rsidRDefault="000E12E7"/>
                  </w:txbxContent>
                </v:textbox>
                <w10:wrap type="square"/>
              </v:shape>
            </w:pict>
          </mc:Fallback>
        </mc:AlternateContent>
      </w:r>
      <w:r w:rsidR="003A38E9">
        <w:rPr>
          <w:noProof/>
        </w:rPr>
        <w:drawing>
          <wp:inline distT="0" distB="0" distL="0" distR="0">
            <wp:extent cx="6337300" cy="4000500"/>
            <wp:effectExtent l="50800" t="0" r="3810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sectPr w:rsidR="00E52D81" w:rsidSect="00E52D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504" w:rsidRDefault="009A1504" w:rsidP="009A1504">
      <w:r>
        <w:separator/>
      </w:r>
    </w:p>
  </w:endnote>
  <w:endnote w:type="continuationSeparator" w:id="0">
    <w:p w:rsidR="009A1504" w:rsidRDefault="009A1504" w:rsidP="009A1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,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504" w:rsidRDefault="009A1504" w:rsidP="009A1504">
      <w:r>
        <w:separator/>
      </w:r>
    </w:p>
  </w:footnote>
  <w:footnote w:type="continuationSeparator" w:id="0">
    <w:p w:rsidR="009A1504" w:rsidRDefault="009A1504" w:rsidP="009A1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374"/>
    <w:rsid w:val="000E12E7"/>
    <w:rsid w:val="003A38E9"/>
    <w:rsid w:val="009A1504"/>
    <w:rsid w:val="00AB1AB0"/>
    <w:rsid w:val="00BA2374"/>
    <w:rsid w:val="00E52D81"/>
    <w:rsid w:val="00F5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BD44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8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E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15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504"/>
  </w:style>
  <w:style w:type="paragraph" w:styleId="Footer">
    <w:name w:val="footer"/>
    <w:basedOn w:val="Normal"/>
    <w:link w:val="FooterChar"/>
    <w:uiPriority w:val="99"/>
    <w:unhideWhenUsed/>
    <w:rsid w:val="009A15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504"/>
  </w:style>
  <w:style w:type="paragraph" w:styleId="NormalWeb">
    <w:name w:val="Normal (Web)"/>
    <w:basedOn w:val="Normal"/>
    <w:uiPriority w:val="99"/>
    <w:semiHidden/>
    <w:unhideWhenUsed/>
    <w:rsid w:val="000E12E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8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E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15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504"/>
  </w:style>
  <w:style w:type="paragraph" w:styleId="Footer">
    <w:name w:val="footer"/>
    <w:basedOn w:val="Normal"/>
    <w:link w:val="FooterChar"/>
    <w:uiPriority w:val="99"/>
    <w:unhideWhenUsed/>
    <w:rsid w:val="009A15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504"/>
  </w:style>
  <w:style w:type="paragraph" w:styleId="NormalWeb">
    <w:name w:val="Normal (Web)"/>
    <w:basedOn w:val="Normal"/>
    <w:uiPriority w:val="99"/>
    <w:semiHidden/>
    <w:unhideWhenUsed/>
    <w:rsid w:val="000E12E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00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07/relationships/diagramDrawing" Target="diagrams/drawing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diagramData" Target="diagrams/data1.xml"/><Relationship Id="rId8" Type="http://schemas.openxmlformats.org/officeDocument/2006/relationships/diagramLayout" Target="diagrams/layout1.xml"/><Relationship Id="rId9" Type="http://schemas.openxmlformats.org/officeDocument/2006/relationships/diagramQuickStyle" Target="diagrams/quickStyle1.xml"/><Relationship Id="rId10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7ACCF2C-1661-CA48-A3AA-3C64DC4DECA2}" type="doc">
      <dgm:prSet loTypeId="urn:microsoft.com/office/officeart/2005/8/layout/orgChart1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29B0956-B1CF-D144-859A-9A5929CFD512}">
      <dgm:prSet phldrT="[Text]"/>
      <dgm:spPr/>
      <dgm:t>
        <a:bodyPr/>
        <a:lstStyle/>
        <a:p>
          <a:r>
            <a:rPr lang="en-US"/>
            <a:t>Eligible participants n=90 </a:t>
          </a:r>
        </a:p>
      </dgm:t>
    </dgm:pt>
    <dgm:pt modelId="{6C1F0A0B-535C-6442-B954-E992A0E39C3F}" type="parTrans" cxnId="{5F768FC9-F3D7-9A4A-9005-30C22B5264FF}">
      <dgm:prSet/>
      <dgm:spPr/>
      <dgm:t>
        <a:bodyPr/>
        <a:lstStyle/>
        <a:p>
          <a:endParaRPr lang="en-US"/>
        </a:p>
      </dgm:t>
    </dgm:pt>
    <dgm:pt modelId="{C5CB59C2-1AC7-9843-8691-B7E2C704682D}" type="sibTrans" cxnId="{5F768FC9-F3D7-9A4A-9005-30C22B5264FF}">
      <dgm:prSet/>
      <dgm:spPr/>
      <dgm:t>
        <a:bodyPr/>
        <a:lstStyle/>
        <a:p>
          <a:endParaRPr lang="en-US"/>
        </a:p>
      </dgm:t>
    </dgm:pt>
    <dgm:pt modelId="{22903BB6-9E07-AD40-B9BF-5BE2E7E83BA3}" type="asst">
      <dgm:prSet phldrT="[Text]"/>
      <dgm:spPr/>
      <dgm:t>
        <a:bodyPr/>
        <a:lstStyle/>
        <a:p>
          <a:r>
            <a:rPr lang="en-US"/>
            <a:t>23 participants were from Ghana</a:t>
          </a:r>
        </a:p>
      </dgm:t>
    </dgm:pt>
    <dgm:pt modelId="{FCC9CD7A-A91E-864E-BD31-A3B5795F5B10}" type="parTrans" cxnId="{D19DFD23-22CD-6F41-A42C-32A5AED3D7E1}">
      <dgm:prSet/>
      <dgm:spPr/>
      <dgm:t>
        <a:bodyPr/>
        <a:lstStyle/>
        <a:p>
          <a:endParaRPr lang="en-US"/>
        </a:p>
      </dgm:t>
    </dgm:pt>
    <dgm:pt modelId="{E1588BA8-8BE4-284A-A2D3-1F188A8D1BB0}" type="sibTrans" cxnId="{D19DFD23-22CD-6F41-A42C-32A5AED3D7E1}">
      <dgm:prSet/>
      <dgm:spPr/>
      <dgm:t>
        <a:bodyPr/>
        <a:lstStyle/>
        <a:p>
          <a:endParaRPr lang="en-US"/>
        </a:p>
      </dgm:t>
    </dgm:pt>
    <dgm:pt modelId="{ABBAACCD-E794-B74B-93E9-93DB60A8E336}">
      <dgm:prSet phldrT="[Text]"/>
      <dgm:spPr/>
      <dgm:t>
        <a:bodyPr/>
        <a:lstStyle/>
        <a:p>
          <a:r>
            <a:rPr lang="en-US"/>
            <a:t>Index test negative n=44</a:t>
          </a:r>
        </a:p>
      </dgm:t>
    </dgm:pt>
    <dgm:pt modelId="{BCD72020-627C-1142-B76A-B40960E5A9CD}" type="parTrans" cxnId="{BDB2B843-3505-D04D-8173-7A3ACAD5A60A}">
      <dgm:prSet/>
      <dgm:spPr/>
      <dgm:t>
        <a:bodyPr/>
        <a:lstStyle/>
        <a:p>
          <a:endParaRPr lang="en-US"/>
        </a:p>
      </dgm:t>
    </dgm:pt>
    <dgm:pt modelId="{957F2024-C165-434E-AFE8-8BD3C368888D}" type="sibTrans" cxnId="{BDB2B843-3505-D04D-8173-7A3ACAD5A60A}">
      <dgm:prSet/>
      <dgm:spPr/>
      <dgm:t>
        <a:bodyPr/>
        <a:lstStyle/>
        <a:p>
          <a:endParaRPr lang="en-US"/>
        </a:p>
      </dgm:t>
    </dgm:pt>
    <dgm:pt modelId="{F1F6CCF7-F050-CC4D-AD5F-7AC0F7298EA6}" type="asst">
      <dgm:prSet phldrT="[Text]"/>
      <dgm:spPr/>
      <dgm:t>
        <a:bodyPr/>
        <a:lstStyle/>
        <a:p>
          <a:r>
            <a:rPr lang="en-US"/>
            <a:t>67 participants were from Peru</a:t>
          </a:r>
        </a:p>
        <a:p>
          <a:endParaRPr lang="en-US"/>
        </a:p>
      </dgm:t>
    </dgm:pt>
    <dgm:pt modelId="{C133A884-4EE6-8B45-B6F6-065C9059F9F2}" type="parTrans" cxnId="{3F970546-49CA-C64C-A4ED-12853FCE410B}">
      <dgm:prSet/>
      <dgm:spPr/>
      <dgm:t>
        <a:bodyPr/>
        <a:lstStyle/>
        <a:p>
          <a:endParaRPr lang="en-US"/>
        </a:p>
      </dgm:t>
    </dgm:pt>
    <dgm:pt modelId="{44F9CDFB-A764-494C-894B-C624611C13CA}" type="sibTrans" cxnId="{3F970546-49CA-C64C-A4ED-12853FCE410B}">
      <dgm:prSet/>
      <dgm:spPr/>
      <dgm:t>
        <a:bodyPr/>
        <a:lstStyle/>
        <a:p>
          <a:endParaRPr lang="en-US"/>
        </a:p>
      </dgm:t>
    </dgm:pt>
    <dgm:pt modelId="{56460EC2-5696-7142-9113-0C96005CA095}">
      <dgm:prSet phldrT="[Text]"/>
      <dgm:spPr/>
      <dgm:t>
        <a:bodyPr/>
        <a:lstStyle/>
        <a:p>
          <a:r>
            <a:rPr lang="en-US"/>
            <a:t>Index test positive for </a:t>
          </a:r>
          <a:r>
            <a:rPr lang="en-US" i="1"/>
            <a:t>P.vivax</a:t>
          </a:r>
          <a:r>
            <a:rPr lang="en-US"/>
            <a:t> n=26  </a:t>
          </a:r>
        </a:p>
      </dgm:t>
    </dgm:pt>
    <dgm:pt modelId="{1E516C28-4000-AE4C-B99C-51169AF9D4E1}" type="sibTrans" cxnId="{228CB203-F1FF-7F49-8EFE-11EF52742D8E}">
      <dgm:prSet/>
      <dgm:spPr/>
      <dgm:t>
        <a:bodyPr/>
        <a:lstStyle/>
        <a:p>
          <a:endParaRPr lang="en-US"/>
        </a:p>
      </dgm:t>
    </dgm:pt>
    <dgm:pt modelId="{1956C53B-6468-8242-BC97-ED0DE7C9A341}" type="parTrans" cxnId="{228CB203-F1FF-7F49-8EFE-11EF52742D8E}">
      <dgm:prSet/>
      <dgm:spPr/>
      <dgm:t>
        <a:bodyPr/>
        <a:lstStyle/>
        <a:p>
          <a:endParaRPr lang="en-US"/>
        </a:p>
      </dgm:t>
    </dgm:pt>
    <dgm:pt modelId="{C06E9F68-9575-3A48-928E-A923602A9873}">
      <dgm:prSet/>
      <dgm:spPr/>
      <dgm:t>
        <a:bodyPr/>
        <a:lstStyle/>
        <a:p>
          <a:r>
            <a:rPr lang="en-US"/>
            <a:t>Index test cross-reactivity with  </a:t>
          </a:r>
          <a:r>
            <a:rPr lang="en-US" i="1"/>
            <a:t>P.falciparum </a:t>
          </a:r>
          <a:r>
            <a:rPr lang="en-US" i="0"/>
            <a:t>n=3</a:t>
          </a:r>
          <a:endParaRPr lang="en-US"/>
        </a:p>
      </dgm:t>
    </dgm:pt>
    <dgm:pt modelId="{1833E2F0-EFBF-1044-B352-0E738CBBB37F}" type="parTrans" cxnId="{677A663B-A2D6-A84B-985D-EA67185FB5CE}">
      <dgm:prSet/>
      <dgm:spPr/>
      <dgm:t>
        <a:bodyPr/>
        <a:lstStyle/>
        <a:p>
          <a:endParaRPr lang="en-US"/>
        </a:p>
      </dgm:t>
    </dgm:pt>
    <dgm:pt modelId="{28F49F4F-01DB-7341-A17B-DA7EA9F43CB7}" type="sibTrans" cxnId="{677A663B-A2D6-A84B-985D-EA67185FB5CE}">
      <dgm:prSet/>
      <dgm:spPr/>
      <dgm:t>
        <a:bodyPr/>
        <a:lstStyle/>
        <a:p>
          <a:endParaRPr lang="en-US"/>
        </a:p>
      </dgm:t>
    </dgm:pt>
    <dgm:pt modelId="{158D9EC0-2628-114F-BBAC-1899E5B1121F}">
      <dgm:prSet/>
      <dgm:spPr/>
      <dgm:t>
        <a:bodyPr/>
        <a:lstStyle/>
        <a:p>
          <a:r>
            <a:rPr lang="en-US"/>
            <a:t>Reference test negative n=45</a:t>
          </a:r>
        </a:p>
      </dgm:t>
    </dgm:pt>
    <dgm:pt modelId="{262E1907-1AA4-3F4E-8690-F79DE86C10E4}" type="parTrans" cxnId="{B5D60077-D87B-F84E-A659-8D4EED5C3112}">
      <dgm:prSet/>
      <dgm:spPr/>
      <dgm:t>
        <a:bodyPr/>
        <a:lstStyle/>
        <a:p>
          <a:endParaRPr lang="en-US"/>
        </a:p>
      </dgm:t>
    </dgm:pt>
    <dgm:pt modelId="{1DD5A41B-2334-7644-ADC8-5C1500288A8B}" type="sibTrans" cxnId="{B5D60077-D87B-F84E-A659-8D4EED5C3112}">
      <dgm:prSet/>
      <dgm:spPr/>
      <dgm:t>
        <a:bodyPr/>
        <a:lstStyle/>
        <a:p>
          <a:endParaRPr lang="en-US"/>
        </a:p>
      </dgm:t>
    </dgm:pt>
    <dgm:pt modelId="{59654D23-1F85-1643-AFDF-8DF3C1B02459}">
      <dgm:prSet/>
      <dgm:spPr/>
      <dgm:t>
        <a:bodyPr/>
        <a:lstStyle/>
        <a:p>
          <a:r>
            <a:rPr lang="en-US"/>
            <a:t>Rererance test positive for </a:t>
          </a:r>
          <a:r>
            <a:rPr lang="en-US" i="1"/>
            <a:t>P.vivax </a:t>
          </a:r>
          <a:r>
            <a:rPr lang="en-US" i="0"/>
            <a:t>n=31</a:t>
          </a:r>
        </a:p>
      </dgm:t>
    </dgm:pt>
    <dgm:pt modelId="{115A7B6B-AFF1-7E47-A9C5-344A14F92D9A}" type="parTrans" cxnId="{18BA4C80-CAD8-7F40-ACF3-D11E57CFB950}">
      <dgm:prSet/>
      <dgm:spPr/>
      <dgm:t>
        <a:bodyPr/>
        <a:lstStyle/>
        <a:p>
          <a:endParaRPr lang="en-US"/>
        </a:p>
      </dgm:t>
    </dgm:pt>
    <dgm:pt modelId="{9CC716C0-DAB2-4441-889E-34C69D284917}" type="sibTrans" cxnId="{18BA4C80-CAD8-7F40-ACF3-D11E57CFB950}">
      <dgm:prSet/>
      <dgm:spPr/>
      <dgm:t>
        <a:bodyPr/>
        <a:lstStyle/>
        <a:p>
          <a:endParaRPr lang="en-US"/>
        </a:p>
      </dgm:t>
    </dgm:pt>
    <dgm:pt modelId="{A2C37C8A-6CF0-6E45-A060-A8135AF3845E}">
      <dgm:prSet/>
      <dgm:spPr/>
      <dgm:t>
        <a:bodyPr/>
        <a:lstStyle/>
        <a:p>
          <a:r>
            <a:rPr lang="en-US" i="0"/>
            <a:t>Reference test positive for </a:t>
          </a:r>
          <a:r>
            <a:rPr lang="en-US" i="1"/>
            <a:t>P.falciiparum </a:t>
          </a:r>
          <a:r>
            <a:rPr lang="en-US" i="0"/>
            <a:t>n=14 </a:t>
          </a:r>
        </a:p>
      </dgm:t>
    </dgm:pt>
    <dgm:pt modelId="{AEB6687B-7042-584C-AF7B-10F62698944C}" type="parTrans" cxnId="{2D26656B-2FE2-BA42-8620-1535EFDBD81F}">
      <dgm:prSet/>
      <dgm:spPr/>
      <dgm:t>
        <a:bodyPr/>
        <a:lstStyle/>
        <a:p>
          <a:endParaRPr lang="en-US"/>
        </a:p>
      </dgm:t>
    </dgm:pt>
    <dgm:pt modelId="{1CCB2E5E-566D-3E44-B753-9F7E4085D8F6}" type="sibTrans" cxnId="{2D26656B-2FE2-BA42-8620-1535EFDBD81F}">
      <dgm:prSet/>
      <dgm:spPr/>
      <dgm:t>
        <a:bodyPr/>
        <a:lstStyle/>
        <a:p>
          <a:endParaRPr lang="en-US"/>
        </a:p>
      </dgm:t>
    </dgm:pt>
    <dgm:pt modelId="{7043E3D4-0A4D-0849-AE68-F06F7AC446EA}" type="pres">
      <dgm:prSet presAssocID="{17ACCF2C-1661-CA48-A3AA-3C64DC4DECA2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B812312-683A-094B-BEEF-C031DA1301CB}" type="pres">
      <dgm:prSet presAssocID="{F29B0956-B1CF-D144-859A-9A5929CFD512}" presName="hierRoot1" presStyleCnt="0">
        <dgm:presLayoutVars>
          <dgm:hierBranch val="init"/>
        </dgm:presLayoutVars>
      </dgm:prSet>
      <dgm:spPr/>
    </dgm:pt>
    <dgm:pt modelId="{CAFFB0CB-8A44-F04F-8A18-D306373C20D1}" type="pres">
      <dgm:prSet presAssocID="{F29B0956-B1CF-D144-859A-9A5929CFD512}" presName="rootComposite1" presStyleCnt="0"/>
      <dgm:spPr/>
    </dgm:pt>
    <dgm:pt modelId="{24CF79DA-BCC6-334F-AA01-46D6B31501CF}" type="pres">
      <dgm:prSet presAssocID="{F29B0956-B1CF-D144-859A-9A5929CFD512}" presName="rootText1" presStyleLbl="node0" presStyleIdx="0" presStyleCnt="1" custScaleY="12973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336BEB7-BAB1-4A4E-857A-509CFB274976}" type="pres">
      <dgm:prSet presAssocID="{F29B0956-B1CF-D144-859A-9A5929CFD512}" presName="rootConnector1" presStyleLbl="node1" presStyleIdx="0" presStyleCnt="0"/>
      <dgm:spPr/>
    </dgm:pt>
    <dgm:pt modelId="{3B9F24AB-AD7E-C047-B295-5F20E7C8C9FC}" type="pres">
      <dgm:prSet presAssocID="{F29B0956-B1CF-D144-859A-9A5929CFD512}" presName="hierChild2" presStyleCnt="0"/>
      <dgm:spPr/>
    </dgm:pt>
    <dgm:pt modelId="{7F6F8D97-A83F-D94D-B108-6CAD450501BF}" type="pres">
      <dgm:prSet presAssocID="{BCD72020-627C-1142-B76A-B40960E5A9CD}" presName="Name37" presStyleLbl="parChTrans1D2" presStyleIdx="0" presStyleCnt="8"/>
      <dgm:spPr/>
    </dgm:pt>
    <dgm:pt modelId="{63A183BF-DD1D-2F45-9ACA-6884050BF142}" type="pres">
      <dgm:prSet presAssocID="{ABBAACCD-E794-B74B-93E9-93DB60A8E336}" presName="hierRoot2" presStyleCnt="0">
        <dgm:presLayoutVars>
          <dgm:hierBranch val="init"/>
        </dgm:presLayoutVars>
      </dgm:prSet>
      <dgm:spPr/>
    </dgm:pt>
    <dgm:pt modelId="{00A5A7DD-DA11-8342-A724-B4319760DC73}" type="pres">
      <dgm:prSet presAssocID="{ABBAACCD-E794-B74B-93E9-93DB60A8E336}" presName="rootComposite" presStyleCnt="0"/>
      <dgm:spPr/>
    </dgm:pt>
    <dgm:pt modelId="{C58FC801-9B1A-C44F-9AC7-22FECA9EFE08}" type="pres">
      <dgm:prSet presAssocID="{ABBAACCD-E794-B74B-93E9-93DB60A8E336}" presName="rootText" presStyleLbl="node2" presStyleIdx="0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B99E2EB-A329-E742-8EDB-A7D473C0B138}" type="pres">
      <dgm:prSet presAssocID="{ABBAACCD-E794-B74B-93E9-93DB60A8E336}" presName="rootConnector" presStyleLbl="node2" presStyleIdx="0" presStyleCnt="6"/>
      <dgm:spPr/>
    </dgm:pt>
    <dgm:pt modelId="{C9DCA1D4-FBB3-CD40-B7AC-9F4D7FF141EA}" type="pres">
      <dgm:prSet presAssocID="{ABBAACCD-E794-B74B-93E9-93DB60A8E336}" presName="hierChild4" presStyleCnt="0"/>
      <dgm:spPr/>
    </dgm:pt>
    <dgm:pt modelId="{B047557D-7C5A-1B4E-80C6-89C9FB244653}" type="pres">
      <dgm:prSet presAssocID="{ABBAACCD-E794-B74B-93E9-93DB60A8E336}" presName="hierChild5" presStyleCnt="0"/>
      <dgm:spPr/>
    </dgm:pt>
    <dgm:pt modelId="{AF8BDCAF-F866-EB46-B712-62EF9587FC24}" type="pres">
      <dgm:prSet presAssocID="{1956C53B-6468-8242-BC97-ED0DE7C9A341}" presName="Name37" presStyleLbl="parChTrans1D2" presStyleIdx="1" presStyleCnt="8"/>
      <dgm:spPr/>
    </dgm:pt>
    <dgm:pt modelId="{ECD02811-20E9-2F4A-A324-6170D03E4E9B}" type="pres">
      <dgm:prSet presAssocID="{56460EC2-5696-7142-9113-0C96005CA095}" presName="hierRoot2" presStyleCnt="0">
        <dgm:presLayoutVars>
          <dgm:hierBranch val="init"/>
        </dgm:presLayoutVars>
      </dgm:prSet>
      <dgm:spPr/>
    </dgm:pt>
    <dgm:pt modelId="{BFB8E918-64F2-0C4D-A379-3DBE54CE8759}" type="pres">
      <dgm:prSet presAssocID="{56460EC2-5696-7142-9113-0C96005CA095}" presName="rootComposite" presStyleCnt="0"/>
      <dgm:spPr/>
    </dgm:pt>
    <dgm:pt modelId="{2F6095BE-46E5-D441-949C-CCBF4D978A5C}" type="pres">
      <dgm:prSet presAssocID="{56460EC2-5696-7142-9113-0C96005CA095}" presName="rootText" presStyleLbl="node2" presStyleIdx="1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FA82C2D-EBF4-3146-87CF-439910133380}" type="pres">
      <dgm:prSet presAssocID="{56460EC2-5696-7142-9113-0C96005CA095}" presName="rootConnector" presStyleLbl="node2" presStyleIdx="1" presStyleCnt="6"/>
      <dgm:spPr/>
    </dgm:pt>
    <dgm:pt modelId="{12366061-E426-BD49-89C9-A61141EE2CAC}" type="pres">
      <dgm:prSet presAssocID="{56460EC2-5696-7142-9113-0C96005CA095}" presName="hierChild4" presStyleCnt="0"/>
      <dgm:spPr/>
    </dgm:pt>
    <dgm:pt modelId="{1BBF2BDE-45C0-2549-959F-F57B4FCA1C86}" type="pres">
      <dgm:prSet presAssocID="{56460EC2-5696-7142-9113-0C96005CA095}" presName="hierChild5" presStyleCnt="0"/>
      <dgm:spPr/>
    </dgm:pt>
    <dgm:pt modelId="{F8E6249D-2F20-C349-9810-F572076F65C9}" type="pres">
      <dgm:prSet presAssocID="{1833E2F0-EFBF-1044-B352-0E738CBBB37F}" presName="Name37" presStyleLbl="parChTrans1D2" presStyleIdx="2" presStyleCnt="8"/>
      <dgm:spPr/>
    </dgm:pt>
    <dgm:pt modelId="{1F18AA20-C755-A948-9EA1-9D3343D4AFC7}" type="pres">
      <dgm:prSet presAssocID="{C06E9F68-9575-3A48-928E-A923602A9873}" presName="hierRoot2" presStyleCnt="0">
        <dgm:presLayoutVars>
          <dgm:hierBranch val="init"/>
        </dgm:presLayoutVars>
      </dgm:prSet>
      <dgm:spPr/>
    </dgm:pt>
    <dgm:pt modelId="{967AC6EB-6C96-2B4C-95C3-92119D421964}" type="pres">
      <dgm:prSet presAssocID="{C06E9F68-9575-3A48-928E-A923602A9873}" presName="rootComposite" presStyleCnt="0"/>
      <dgm:spPr/>
    </dgm:pt>
    <dgm:pt modelId="{15AFDEFF-683A-C84C-AF9E-8DE43A5E37E6}" type="pres">
      <dgm:prSet presAssocID="{C06E9F68-9575-3A48-928E-A923602A9873}" presName="rootText" presStyleLbl="node2" presStyleIdx="2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1E103A1-1874-D34A-9F6A-0043B368C91B}" type="pres">
      <dgm:prSet presAssocID="{C06E9F68-9575-3A48-928E-A923602A9873}" presName="rootConnector" presStyleLbl="node2" presStyleIdx="2" presStyleCnt="6"/>
      <dgm:spPr/>
    </dgm:pt>
    <dgm:pt modelId="{62A1A991-805C-5045-8946-A38200E2A73D}" type="pres">
      <dgm:prSet presAssocID="{C06E9F68-9575-3A48-928E-A923602A9873}" presName="hierChild4" presStyleCnt="0"/>
      <dgm:spPr/>
    </dgm:pt>
    <dgm:pt modelId="{955CFFEE-7FE0-9541-AA52-6D141CC73C3F}" type="pres">
      <dgm:prSet presAssocID="{C06E9F68-9575-3A48-928E-A923602A9873}" presName="hierChild5" presStyleCnt="0"/>
      <dgm:spPr/>
    </dgm:pt>
    <dgm:pt modelId="{335838A8-E4BA-A84C-80BD-F29C23278CC6}" type="pres">
      <dgm:prSet presAssocID="{262E1907-1AA4-3F4E-8690-F79DE86C10E4}" presName="Name37" presStyleLbl="parChTrans1D2" presStyleIdx="3" presStyleCnt="8"/>
      <dgm:spPr/>
    </dgm:pt>
    <dgm:pt modelId="{B4B30DA0-E816-D946-8658-7033D238DAE4}" type="pres">
      <dgm:prSet presAssocID="{158D9EC0-2628-114F-BBAC-1899E5B1121F}" presName="hierRoot2" presStyleCnt="0">
        <dgm:presLayoutVars>
          <dgm:hierBranch val="init"/>
        </dgm:presLayoutVars>
      </dgm:prSet>
      <dgm:spPr/>
    </dgm:pt>
    <dgm:pt modelId="{FE315B5C-000D-9848-86AB-AB65059472B7}" type="pres">
      <dgm:prSet presAssocID="{158D9EC0-2628-114F-BBAC-1899E5B1121F}" presName="rootComposite" presStyleCnt="0"/>
      <dgm:spPr/>
    </dgm:pt>
    <dgm:pt modelId="{05C90A88-5D86-A445-9C20-4CAFFD7F4768}" type="pres">
      <dgm:prSet presAssocID="{158D9EC0-2628-114F-BBAC-1899E5B1121F}" presName="rootText" presStyleLbl="node2" presStyleIdx="3" presStyleCnt="6">
        <dgm:presLayoutVars>
          <dgm:chPref val="3"/>
        </dgm:presLayoutVars>
      </dgm:prSet>
      <dgm:spPr/>
    </dgm:pt>
    <dgm:pt modelId="{22D2A717-A0BC-8748-A45D-E0B44D106375}" type="pres">
      <dgm:prSet presAssocID="{158D9EC0-2628-114F-BBAC-1899E5B1121F}" presName="rootConnector" presStyleLbl="node2" presStyleIdx="3" presStyleCnt="6"/>
      <dgm:spPr/>
    </dgm:pt>
    <dgm:pt modelId="{AA37D08F-B123-9F4D-AA2F-D6BBFAD29EA2}" type="pres">
      <dgm:prSet presAssocID="{158D9EC0-2628-114F-BBAC-1899E5B1121F}" presName="hierChild4" presStyleCnt="0"/>
      <dgm:spPr/>
    </dgm:pt>
    <dgm:pt modelId="{573A92A8-5E83-6E4D-90D1-D1793B36A94E}" type="pres">
      <dgm:prSet presAssocID="{158D9EC0-2628-114F-BBAC-1899E5B1121F}" presName="hierChild5" presStyleCnt="0"/>
      <dgm:spPr/>
    </dgm:pt>
    <dgm:pt modelId="{87976C9E-71E6-A84E-8BA5-9976EA9EB43D}" type="pres">
      <dgm:prSet presAssocID="{115A7B6B-AFF1-7E47-A9C5-344A14F92D9A}" presName="Name37" presStyleLbl="parChTrans1D2" presStyleIdx="4" presStyleCnt="8"/>
      <dgm:spPr/>
    </dgm:pt>
    <dgm:pt modelId="{F811A1C6-31DC-394C-87A4-9E285226E576}" type="pres">
      <dgm:prSet presAssocID="{59654D23-1F85-1643-AFDF-8DF3C1B02459}" presName="hierRoot2" presStyleCnt="0">
        <dgm:presLayoutVars>
          <dgm:hierBranch val="init"/>
        </dgm:presLayoutVars>
      </dgm:prSet>
      <dgm:spPr/>
    </dgm:pt>
    <dgm:pt modelId="{7E0F5E35-2E9C-6F47-A42E-D51715AD79FE}" type="pres">
      <dgm:prSet presAssocID="{59654D23-1F85-1643-AFDF-8DF3C1B02459}" presName="rootComposite" presStyleCnt="0"/>
      <dgm:spPr/>
    </dgm:pt>
    <dgm:pt modelId="{62CC73D4-7C79-AD47-9AF0-97C591C26C96}" type="pres">
      <dgm:prSet presAssocID="{59654D23-1F85-1643-AFDF-8DF3C1B02459}" presName="rootText" presStyleLbl="node2" presStyleIdx="4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43B8424-628F-4F45-B7CD-000448A24F2B}" type="pres">
      <dgm:prSet presAssocID="{59654D23-1F85-1643-AFDF-8DF3C1B02459}" presName="rootConnector" presStyleLbl="node2" presStyleIdx="4" presStyleCnt="6"/>
      <dgm:spPr/>
    </dgm:pt>
    <dgm:pt modelId="{082679C4-B509-724C-9F54-40D0F55976D6}" type="pres">
      <dgm:prSet presAssocID="{59654D23-1F85-1643-AFDF-8DF3C1B02459}" presName="hierChild4" presStyleCnt="0"/>
      <dgm:spPr/>
    </dgm:pt>
    <dgm:pt modelId="{3F63B956-5112-D54F-9D20-7D3BB01235AB}" type="pres">
      <dgm:prSet presAssocID="{59654D23-1F85-1643-AFDF-8DF3C1B02459}" presName="hierChild5" presStyleCnt="0"/>
      <dgm:spPr/>
    </dgm:pt>
    <dgm:pt modelId="{8A16775F-79B5-D54A-B592-E1CF321B3C72}" type="pres">
      <dgm:prSet presAssocID="{AEB6687B-7042-584C-AF7B-10F62698944C}" presName="Name37" presStyleLbl="parChTrans1D2" presStyleIdx="5" presStyleCnt="8"/>
      <dgm:spPr/>
    </dgm:pt>
    <dgm:pt modelId="{5CA319AF-9914-C14C-82C5-0958FEA14E53}" type="pres">
      <dgm:prSet presAssocID="{A2C37C8A-6CF0-6E45-A060-A8135AF3845E}" presName="hierRoot2" presStyleCnt="0">
        <dgm:presLayoutVars>
          <dgm:hierBranch val="init"/>
        </dgm:presLayoutVars>
      </dgm:prSet>
      <dgm:spPr/>
    </dgm:pt>
    <dgm:pt modelId="{3C3BD01E-A21D-6B46-A975-16CFD60EEA80}" type="pres">
      <dgm:prSet presAssocID="{A2C37C8A-6CF0-6E45-A060-A8135AF3845E}" presName="rootComposite" presStyleCnt="0"/>
      <dgm:spPr/>
    </dgm:pt>
    <dgm:pt modelId="{BAAD0039-2543-864A-9BDD-960CD2AEFAB1}" type="pres">
      <dgm:prSet presAssocID="{A2C37C8A-6CF0-6E45-A060-A8135AF3845E}" presName="rootText" presStyleLbl="node2" presStyleIdx="5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16D1E0F-2F8C-F84D-BF74-5A029329BEA3}" type="pres">
      <dgm:prSet presAssocID="{A2C37C8A-6CF0-6E45-A060-A8135AF3845E}" presName="rootConnector" presStyleLbl="node2" presStyleIdx="5" presStyleCnt="6"/>
      <dgm:spPr/>
    </dgm:pt>
    <dgm:pt modelId="{A3FF00EB-CEC1-1C4E-BCFC-0A56164511D0}" type="pres">
      <dgm:prSet presAssocID="{A2C37C8A-6CF0-6E45-A060-A8135AF3845E}" presName="hierChild4" presStyleCnt="0"/>
      <dgm:spPr/>
    </dgm:pt>
    <dgm:pt modelId="{21E4CAC4-5346-DB4E-A811-CD800B20EE43}" type="pres">
      <dgm:prSet presAssocID="{A2C37C8A-6CF0-6E45-A060-A8135AF3845E}" presName="hierChild5" presStyleCnt="0"/>
      <dgm:spPr/>
    </dgm:pt>
    <dgm:pt modelId="{CEC3FF66-D08E-E14D-B618-0B20A2E7848B}" type="pres">
      <dgm:prSet presAssocID="{F29B0956-B1CF-D144-859A-9A5929CFD512}" presName="hierChild3" presStyleCnt="0"/>
      <dgm:spPr/>
    </dgm:pt>
    <dgm:pt modelId="{E8A8EBB7-31A8-3E46-A9EE-4209A074E1A4}" type="pres">
      <dgm:prSet presAssocID="{FCC9CD7A-A91E-864E-BD31-A3B5795F5B10}" presName="Name111" presStyleLbl="parChTrans1D2" presStyleIdx="6" presStyleCnt="8"/>
      <dgm:spPr/>
    </dgm:pt>
    <dgm:pt modelId="{7686336E-5F34-284D-A741-9A9E07BADCF5}" type="pres">
      <dgm:prSet presAssocID="{22903BB6-9E07-AD40-B9BF-5BE2E7E83BA3}" presName="hierRoot3" presStyleCnt="0">
        <dgm:presLayoutVars>
          <dgm:hierBranch val="init"/>
        </dgm:presLayoutVars>
      </dgm:prSet>
      <dgm:spPr/>
    </dgm:pt>
    <dgm:pt modelId="{CA39C3DD-0D67-EB46-995C-891CDFCD22C4}" type="pres">
      <dgm:prSet presAssocID="{22903BB6-9E07-AD40-B9BF-5BE2E7E83BA3}" presName="rootComposite3" presStyleCnt="0"/>
      <dgm:spPr/>
    </dgm:pt>
    <dgm:pt modelId="{3CB071A9-5D88-6549-9E05-DE92B785F267}" type="pres">
      <dgm:prSet presAssocID="{22903BB6-9E07-AD40-B9BF-5BE2E7E83BA3}" presName="rootText3" presStyleLbl="asst1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E70F3F9-1E90-4947-96DE-FFC424D50A2E}" type="pres">
      <dgm:prSet presAssocID="{22903BB6-9E07-AD40-B9BF-5BE2E7E83BA3}" presName="rootConnector3" presStyleLbl="asst1" presStyleIdx="0" presStyleCnt="2"/>
      <dgm:spPr/>
    </dgm:pt>
    <dgm:pt modelId="{D68AA3F2-9C17-CF45-A267-A2F037692D78}" type="pres">
      <dgm:prSet presAssocID="{22903BB6-9E07-AD40-B9BF-5BE2E7E83BA3}" presName="hierChild6" presStyleCnt="0"/>
      <dgm:spPr/>
    </dgm:pt>
    <dgm:pt modelId="{3B836F30-404E-EA40-900A-C31EBC75C033}" type="pres">
      <dgm:prSet presAssocID="{22903BB6-9E07-AD40-B9BF-5BE2E7E83BA3}" presName="hierChild7" presStyleCnt="0"/>
      <dgm:spPr/>
    </dgm:pt>
    <dgm:pt modelId="{BCFF7AA0-38F1-C843-A452-B0D03F91533D}" type="pres">
      <dgm:prSet presAssocID="{C133A884-4EE6-8B45-B6F6-065C9059F9F2}" presName="Name111" presStyleLbl="parChTrans1D2" presStyleIdx="7" presStyleCnt="8"/>
      <dgm:spPr/>
    </dgm:pt>
    <dgm:pt modelId="{A51994BE-C487-664E-984D-959DC1C15338}" type="pres">
      <dgm:prSet presAssocID="{F1F6CCF7-F050-CC4D-AD5F-7AC0F7298EA6}" presName="hierRoot3" presStyleCnt="0">
        <dgm:presLayoutVars>
          <dgm:hierBranch val="init"/>
        </dgm:presLayoutVars>
      </dgm:prSet>
      <dgm:spPr/>
    </dgm:pt>
    <dgm:pt modelId="{6CAEB08A-DB86-E94C-8B96-E042B6970B77}" type="pres">
      <dgm:prSet presAssocID="{F1F6CCF7-F050-CC4D-AD5F-7AC0F7298EA6}" presName="rootComposite3" presStyleCnt="0"/>
      <dgm:spPr/>
    </dgm:pt>
    <dgm:pt modelId="{1EAA47BC-8BE9-A540-BE74-A629110E81B6}" type="pres">
      <dgm:prSet presAssocID="{F1F6CCF7-F050-CC4D-AD5F-7AC0F7298EA6}" presName="rootText3" presStyleLbl="asst1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82EF9CC-3F3A-C142-A04D-B2B40A73BF5A}" type="pres">
      <dgm:prSet presAssocID="{F1F6CCF7-F050-CC4D-AD5F-7AC0F7298EA6}" presName="rootConnector3" presStyleLbl="asst1" presStyleIdx="1" presStyleCnt="2"/>
      <dgm:spPr/>
    </dgm:pt>
    <dgm:pt modelId="{5378AE55-9B3F-1745-A949-892B03FB12C3}" type="pres">
      <dgm:prSet presAssocID="{F1F6CCF7-F050-CC4D-AD5F-7AC0F7298EA6}" presName="hierChild6" presStyleCnt="0"/>
      <dgm:spPr/>
    </dgm:pt>
    <dgm:pt modelId="{4D85F684-888B-2245-823B-F2D9166AB72E}" type="pres">
      <dgm:prSet presAssocID="{F1F6CCF7-F050-CC4D-AD5F-7AC0F7298EA6}" presName="hierChild7" presStyleCnt="0"/>
      <dgm:spPr/>
    </dgm:pt>
  </dgm:ptLst>
  <dgm:cxnLst>
    <dgm:cxn modelId="{18BA4C80-CAD8-7F40-ACF3-D11E57CFB950}" srcId="{F29B0956-B1CF-D144-859A-9A5929CFD512}" destId="{59654D23-1F85-1643-AFDF-8DF3C1B02459}" srcOrd="6" destOrd="0" parTransId="{115A7B6B-AFF1-7E47-A9C5-344A14F92D9A}" sibTransId="{9CC716C0-DAB2-4441-889E-34C69D284917}"/>
    <dgm:cxn modelId="{C2151DFF-F8E1-8C4E-A39B-768E11228DCE}" type="presOf" srcId="{158D9EC0-2628-114F-BBAC-1899E5B1121F}" destId="{22D2A717-A0BC-8748-A45D-E0B44D106375}" srcOrd="1" destOrd="0" presId="urn:microsoft.com/office/officeart/2005/8/layout/orgChart1"/>
    <dgm:cxn modelId="{E36D4F28-075C-3749-9A2A-437F4F000934}" type="presOf" srcId="{22903BB6-9E07-AD40-B9BF-5BE2E7E83BA3}" destId="{5E70F3F9-1E90-4947-96DE-FFC424D50A2E}" srcOrd="1" destOrd="0" presId="urn:microsoft.com/office/officeart/2005/8/layout/orgChart1"/>
    <dgm:cxn modelId="{CBBE9575-4ADA-2D4D-8DB6-DC323B53C16A}" type="presOf" srcId="{A2C37C8A-6CF0-6E45-A060-A8135AF3845E}" destId="{BAAD0039-2543-864A-9BDD-960CD2AEFAB1}" srcOrd="0" destOrd="0" presId="urn:microsoft.com/office/officeart/2005/8/layout/orgChart1"/>
    <dgm:cxn modelId="{6C58E49D-2808-0745-952E-A6D3F442435E}" type="presOf" srcId="{59654D23-1F85-1643-AFDF-8DF3C1B02459}" destId="{62CC73D4-7C79-AD47-9AF0-97C591C26C96}" srcOrd="0" destOrd="0" presId="urn:microsoft.com/office/officeart/2005/8/layout/orgChart1"/>
    <dgm:cxn modelId="{7E31AA5C-5FB6-FC43-BED5-506862D4B3FA}" type="presOf" srcId="{1833E2F0-EFBF-1044-B352-0E738CBBB37F}" destId="{F8E6249D-2F20-C349-9810-F572076F65C9}" srcOrd="0" destOrd="0" presId="urn:microsoft.com/office/officeart/2005/8/layout/orgChart1"/>
    <dgm:cxn modelId="{23242E2C-209E-7B45-A749-2C1A2F66DE51}" type="presOf" srcId="{C06E9F68-9575-3A48-928E-A923602A9873}" destId="{15AFDEFF-683A-C84C-AF9E-8DE43A5E37E6}" srcOrd="0" destOrd="0" presId="urn:microsoft.com/office/officeart/2005/8/layout/orgChart1"/>
    <dgm:cxn modelId="{F9BB76AF-1CA2-3E4B-AD8E-F5737360328E}" type="presOf" srcId="{56460EC2-5696-7142-9113-0C96005CA095}" destId="{8FA82C2D-EBF4-3146-87CF-439910133380}" srcOrd="1" destOrd="0" presId="urn:microsoft.com/office/officeart/2005/8/layout/orgChart1"/>
    <dgm:cxn modelId="{75AE4134-8142-794B-9B06-4FF5214AF1D6}" type="presOf" srcId="{C06E9F68-9575-3A48-928E-A923602A9873}" destId="{71E103A1-1874-D34A-9F6A-0043B368C91B}" srcOrd="1" destOrd="0" presId="urn:microsoft.com/office/officeart/2005/8/layout/orgChart1"/>
    <dgm:cxn modelId="{0A96E7DB-47E8-FC4D-8171-721906D0FC1C}" type="presOf" srcId="{F1F6CCF7-F050-CC4D-AD5F-7AC0F7298EA6}" destId="{282EF9CC-3F3A-C142-A04D-B2B40A73BF5A}" srcOrd="1" destOrd="0" presId="urn:microsoft.com/office/officeart/2005/8/layout/orgChart1"/>
    <dgm:cxn modelId="{5F768FC9-F3D7-9A4A-9005-30C22B5264FF}" srcId="{17ACCF2C-1661-CA48-A3AA-3C64DC4DECA2}" destId="{F29B0956-B1CF-D144-859A-9A5929CFD512}" srcOrd="0" destOrd="0" parTransId="{6C1F0A0B-535C-6442-B954-E992A0E39C3F}" sibTransId="{C5CB59C2-1AC7-9843-8691-B7E2C704682D}"/>
    <dgm:cxn modelId="{0E44C0BE-29D9-6D4A-B780-EB7AE9DF47BB}" type="presOf" srcId="{ABBAACCD-E794-B74B-93E9-93DB60A8E336}" destId="{7B99E2EB-A329-E742-8EDB-A7D473C0B138}" srcOrd="1" destOrd="0" presId="urn:microsoft.com/office/officeart/2005/8/layout/orgChart1"/>
    <dgm:cxn modelId="{D109EF9A-CD3F-0D42-8755-FCFD27C2B255}" type="presOf" srcId="{115A7B6B-AFF1-7E47-A9C5-344A14F92D9A}" destId="{87976C9E-71E6-A84E-8BA5-9976EA9EB43D}" srcOrd="0" destOrd="0" presId="urn:microsoft.com/office/officeart/2005/8/layout/orgChart1"/>
    <dgm:cxn modelId="{FCCE91B4-4127-7544-8A9E-F2A832F56ECA}" type="presOf" srcId="{A2C37C8A-6CF0-6E45-A060-A8135AF3845E}" destId="{016D1E0F-2F8C-F84D-BF74-5A029329BEA3}" srcOrd="1" destOrd="0" presId="urn:microsoft.com/office/officeart/2005/8/layout/orgChart1"/>
    <dgm:cxn modelId="{56CA0110-784C-5F4C-AF94-FFF36F324EEC}" type="presOf" srcId="{22903BB6-9E07-AD40-B9BF-5BE2E7E83BA3}" destId="{3CB071A9-5D88-6549-9E05-DE92B785F267}" srcOrd="0" destOrd="0" presId="urn:microsoft.com/office/officeart/2005/8/layout/orgChart1"/>
    <dgm:cxn modelId="{3F970546-49CA-C64C-A4ED-12853FCE410B}" srcId="{F29B0956-B1CF-D144-859A-9A5929CFD512}" destId="{F1F6CCF7-F050-CC4D-AD5F-7AC0F7298EA6}" srcOrd="1" destOrd="0" parTransId="{C133A884-4EE6-8B45-B6F6-065C9059F9F2}" sibTransId="{44F9CDFB-A764-494C-894B-C624611C13CA}"/>
    <dgm:cxn modelId="{8340091F-0979-5F4D-BB7F-24A4B7386AF4}" type="presOf" srcId="{C133A884-4EE6-8B45-B6F6-065C9059F9F2}" destId="{BCFF7AA0-38F1-C843-A452-B0D03F91533D}" srcOrd="0" destOrd="0" presId="urn:microsoft.com/office/officeart/2005/8/layout/orgChart1"/>
    <dgm:cxn modelId="{FCC3574E-F6A6-4C4A-9466-7AE81C58D2EC}" type="presOf" srcId="{F29B0956-B1CF-D144-859A-9A5929CFD512}" destId="{24CF79DA-BCC6-334F-AA01-46D6B31501CF}" srcOrd="0" destOrd="0" presId="urn:microsoft.com/office/officeart/2005/8/layout/orgChart1"/>
    <dgm:cxn modelId="{0083E9AF-DB2D-1845-BAF5-E4540A8DC97B}" type="presOf" srcId="{ABBAACCD-E794-B74B-93E9-93DB60A8E336}" destId="{C58FC801-9B1A-C44F-9AC7-22FECA9EFE08}" srcOrd="0" destOrd="0" presId="urn:microsoft.com/office/officeart/2005/8/layout/orgChart1"/>
    <dgm:cxn modelId="{08B7837F-9A74-1A46-AD1A-C40198C2CBC7}" type="presOf" srcId="{F1F6CCF7-F050-CC4D-AD5F-7AC0F7298EA6}" destId="{1EAA47BC-8BE9-A540-BE74-A629110E81B6}" srcOrd="0" destOrd="0" presId="urn:microsoft.com/office/officeart/2005/8/layout/orgChart1"/>
    <dgm:cxn modelId="{DE82E276-A06E-854C-BF3F-64B6BE883753}" type="presOf" srcId="{17ACCF2C-1661-CA48-A3AA-3C64DC4DECA2}" destId="{7043E3D4-0A4D-0849-AE68-F06F7AC446EA}" srcOrd="0" destOrd="0" presId="urn:microsoft.com/office/officeart/2005/8/layout/orgChart1"/>
    <dgm:cxn modelId="{D19DFD23-22CD-6F41-A42C-32A5AED3D7E1}" srcId="{F29B0956-B1CF-D144-859A-9A5929CFD512}" destId="{22903BB6-9E07-AD40-B9BF-5BE2E7E83BA3}" srcOrd="0" destOrd="0" parTransId="{FCC9CD7A-A91E-864E-BD31-A3B5795F5B10}" sibTransId="{E1588BA8-8BE4-284A-A2D3-1F188A8D1BB0}"/>
    <dgm:cxn modelId="{B5D60077-D87B-F84E-A659-8D4EED5C3112}" srcId="{F29B0956-B1CF-D144-859A-9A5929CFD512}" destId="{158D9EC0-2628-114F-BBAC-1899E5B1121F}" srcOrd="5" destOrd="0" parTransId="{262E1907-1AA4-3F4E-8690-F79DE86C10E4}" sibTransId="{1DD5A41B-2334-7644-ADC8-5C1500288A8B}"/>
    <dgm:cxn modelId="{C42C0F23-D751-8C47-8029-8F7E8C2B90E9}" type="presOf" srcId="{262E1907-1AA4-3F4E-8690-F79DE86C10E4}" destId="{335838A8-E4BA-A84C-80BD-F29C23278CC6}" srcOrd="0" destOrd="0" presId="urn:microsoft.com/office/officeart/2005/8/layout/orgChart1"/>
    <dgm:cxn modelId="{8F082969-ABF5-124B-87C2-A8DA19D505B8}" type="presOf" srcId="{FCC9CD7A-A91E-864E-BD31-A3B5795F5B10}" destId="{E8A8EBB7-31A8-3E46-A9EE-4209A074E1A4}" srcOrd="0" destOrd="0" presId="urn:microsoft.com/office/officeart/2005/8/layout/orgChart1"/>
    <dgm:cxn modelId="{0EDE7E9A-05B3-3042-ACEF-8680DB904BCC}" type="presOf" srcId="{AEB6687B-7042-584C-AF7B-10F62698944C}" destId="{8A16775F-79B5-D54A-B592-E1CF321B3C72}" srcOrd="0" destOrd="0" presId="urn:microsoft.com/office/officeart/2005/8/layout/orgChart1"/>
    <dgm:cxn modelId="{FA8ADB01-0062-5A43-827D-19D4539CBCAC}" type="presOf" srcId="{1956C53B-6468-8242-BC97-ED0DE7C9A341}" destId="{AF8BDCAF-F866-EB46-B712-62EF9587FC24}" srcOrd="0" destOrd="0" presId="urn:microsoft.com/office/officeart/2005/8/layout/orgChart1"/>
    <dgm:cxn modelId="{228CB203-F1FF-7F49-8EFE-11EF52742D8E}" srcId="{F29B0956-B1CF-D144-859A-9A5929CFD512}" destId="{56460EC2-5696-7142-9113-0C96005CA095}" srcOrd="3" destOrd="0" parTransId="{1956C53B-6468-8242-BC97-ED0DE7C9A341}" sibTransId="{1E516C28-4000-AE4C-B99C-51169AF9D4E1}"/>
    <dgm:cxn modelId="{A594F58A-76A7-4F44-98BA-88482DC73043}" type="presOf" srcId="{59654D23-1F85-1643-AFDF-8DF3C1B02459}" destId="{C43B8424-628F-4F45-B7CD-000448A24F2B}" srcOrd="1" destOrd="0" presId="urn:microsoft.com/office/officeart/2005/8/layout/orgChart1"/>
    <dgm:cxn modelId="{677A663B-A2D6-A84B-985D-EA67185FB5CE}" srcId="{F29B0956-B1CF-D144-859A-9A5929CFD512}" destId="{C06E9F68-9575-3A48-928E-A923602A9873}" srcOrd="4" destOrd="0" parTransId="{1833E2F0-EFBF-1044-B352-0E738CBBB37F}" sibTransId="{28F49F4F-01DB-7341-A17B-DA7EA9F43CB7}"/>
    <dgm:cxn modelId="{DD9448D2-5409-704D-BF99-81AEE5A76598}" type="presOf" srcId="{158D9EC0-2628-114F-BBAC-1899E5B1121F}" destId="{05C90A88-5D86-A445-9C20-4CAFFD7F4768}" srcOrd="0" destOrd="0" presId="urn:microsoft.com/office/officeart/2005/8/layout/orgChart1"/>
    <dgm:cxn modelId="{2D26656B-2FE2-BA42-8620-1535EFDBD81F}" srcId="{F29B0956-B1CF-D144-859A-9A5929CFD512}" destId="{A2C37C8A-6CF0-6E45-A060-A8135AF3845E}" srcOrd="7" destOrd="0" parTransId="{AEB6687B-7042-584C-AF7B-10F62698944C}" sibTransId="{1CCB2E5E-566D-3E44-B753-9F7E4085D8F6}"/>
    <dgm:cxn modelId="{2A7329C0-1962-6444-8C44-20C00FB3B103}" type="presOf" srcId="{F29B0956-B1CF-D144-859A-9A5929CFD512}" destId="{A336BEB7-BAB1-4A4E-857A-509CFB274976}" srcOrd="1" destOrd="0" presId="urn:microsoft.com/office/officeart/2005/8/layout/orgChart1"/>
    <dgm:cxn modelId="{BDB2B843-3505-D04D-8173-7A3ACAD5A60A}" srcId="{F29B0956-B1CF-D144-859A-9A5929CFD512}" destId="{ABBAACCD-E794-B74B-93E9-93DB60A8E336}" srcOrd="2" destOrd="0" parTransId="{BCD72020-627C-1142-B76A-B40960E5A9CD}" sibTransId="{957F2024-C165-434E-AFE8-8BD3C368888D}"/>
    <dgm:cxn modelId="{7FD88FAA-2682-B040-BDBD-FEE31F37A4FC}" type="presOf" srcId="{56460EC2-5696-7142-9113-0C96005CA095}" destId="{2F6095BE-46E5-D441-949C-CCBF4D978A5C}" srcOrd="0" destOrd="0" presId="urn:microsoft.com/office/officeart/2005/8/layout/orgChart1"/>
    <dgm:cxn modelId="{B713D485-7311-6148-9E01-327ADAD7F1D2}" type="presOf" srcId="{BCD72020-627C-1142-B76A-B40960E5A9CD}" destId="{7F6F8D97-A83F-D94D-B108-6CAD450501BF}" srcOrd="0" destOrd="0" presId="urn:microsoft.com/office/officeart/2005/8/layout/orgChart1"/>
    <dgm:cxn modelId="{2914C808-5CE8-474D-9ADC-6DAC1B27B30F}" type="presParOf" srcId="{7043E3D4-0A4D-0849-AE68-F06F7AC446EA}" destId="{FB812312-683A-094B-BEEF-C031DA1301CB}" srcOrd="0" destOrd="0" presId="urn:microsoft.com/office/officeart/2005/8/layout/orgChart1"/>
    <dgm:cxn modelId="{4384C252-33B6-624B-9ED3-EF2E1016EA3F}" type="presParOf" srcId="{FB812312-683A-094B-BEEF-C031DA1301CB}" destId="{CAFFB0CB-8A44-F04F-8A18-D306373C20D1}" srcOrd="0" destOrd="0" presId="urn:microsoft.com/office/officeart/2005/8/layout/orgChart1"/>
    <dgm:cxn modelId="{E7219065-96CA-F544-B350-DC5165E7DF5E}" type="presParOf" srcId="{CAFFB0CB-8A44-F04F-8A18-D306373C20D1}" destId="{24CF79DA-BCC6-334F-AA01-46D6B31501CF}" srcOrd="0" destOrd="0" presId="urn:microsoft.com/office/officeart/2005/8/layout/orgChart1"/>
    <dgm:cxn modelId="{D10B6E8B-38F8-174F-A873-BE1081306FBF}" type="presParOf" srcId="{CAFFB0CB-8A44-F04F-8A18-D306373C20D1}" destId="{A336BEB7-BAB1-4A4E-857A-509CFB274976}" srcOrd="1" destOrd="0" presId="urn:microsoft.com/office/officeart/2005/8/layout/orgChart1"/>
    <dgm:cxn modelId="{BA6FA390-EA60-3844-8C7A-BD84B1512247}" type="presParOf" srcId="{FB812312-683A-094B-BEEF-C031DA1301CB}" destId="{3B9F24AB-AD7E-C047-B295-5F20E7C8C9FC}" srcOrd="1" destOrd="0" presId="urn:microsoft.com/office/officeart/2005/8/layout/orgChart1"/>
    <dgm:cxn modelId="{2815A9AF-8B83-1149-A7AD-EE4C5DF9427B}" type="presParOf" srcId="{3B9F24AB-AD7E-C047-B295-5F20E7C8C9FC}" destId="{7F6F8D97-A83F-D94D-B108-6CAD450501BF}" srcOrd="0" destOrd="0" presId="urn:microsoft.com/office/officeart/2005/8/layout/orgChart1"/>
    <dgm:cxn modelId="{65287763-5115-C54C-83E8-7DE328499794}" type="presParOf" srcId="{3B9F24AB-AD7E-C047-B295-5F20E7C8C9FC}" destId="{63A183BF-DD1D-2F45-9ACA-6884050BF142}" srcOrd="1" destOrd="0" presId="urn:microsoft.com/office/officeart/2005/8/layout/orgChart1"/>
    <dgm:cxn modelId="{41232653-3B64-E748-81C5-835ABDA39014}" type="presParOf" srcId="{63A183BF-DD1D-2F45-9ACA-6884050BF142}" destId="{00A5A7DD-DA11-8342-A724-B4319760DC73}" srcOrd="0" destOrd="0" presId="urn:microsoft.com/office/officeart/2005/8/layout/orgChart1"/>
    <dgm:cxn modelId="{A14BC9F6-75AC-0948-875E-508DB730838E}" type="presParOf" srcId="{00A5A7DD-DA11-8342-A724-B4319760DC73}" destId="{C58FC801-9B1A-C44F-9AC7-22FECA9EFE08}" srcOrd="0" destOrd="0" presId="urn:microsoft.com/office/officeart/2005/8/layout/orgChart1"/>
    <dgm:cxn modelId="{C4CDE1DA-852A-FD4E-858C-C90624F8E70A}" type="presParOf" srcId="{00A5A7DD-DA11-8342-A724-B4319760DC73}" destId="{7B99E2EB-A329-E742-8EDB-A7D473C0B138}" srcOrd="1" destOrd="0" presId="urn:microsoft.com/office/officeart/2005/8/layout/orgChart1"/>
    <dgm:cxn modelId="{98789E9F-828F-8A4D-B13F-1698DA6353EF}" type="presParOf" srcId="{63A183BF-DD1D-2F45-9ACA-6884050BF142}" destId="{C9DCA1D4-FBB3-CD40-B7AC-9F4D7FF141EA}" srcOrd="1" destOrd="0" presId="urn:microsoft.com/office/officeart/2005/8/layout/orgChart1"/>
    <dgm:cxn modelId="{7578365D-6EB4-F44B-83F7-62C6778988FB}" type="presParOf" srcId="{63A183BF-DD1D-2F45-9ACA-6884050BF142}" destId="{B047557D-7C5A-1B4E-80C6-89C9FB244653}" srcOrd="2" destOrd="0" presId="urn:microsoft.com/office/officeart/2005/8/layout/orgChart1"/>
    <dgm:cxn modelId="{67D54AE7-1882-3E4B-B898-63B970C627F7}" type="presParOf" srcId="{3B9F24AB-AD7E-C047-B295-5F20E7C8C9FC}" destId="{AF8BDCAF-F866-EB46-B712-62EF9587FC24}" srcOrd="2" destOrd="0" presId="urn:microsoft.com/office/officeart/2005/8/layout/orgChart1"/>
    <dgm:cxn modelId="{4E11E9D0-7010-9C41-85BF-1E834091F175}" type="presParOf" srcId="{3B9F24AB-AD7E-C047-B295-5F20E7C8C9FC}" destId="{ECD02811-20E9-2F4A-A324-6170D03E4E9B}" srcOrd="3" destOrd="0" presId="urn:microsoft.com/office/officeart/2005/8/layout/orgChart1"/>
    <dgm:cxn modelId="{3CAAA0A1-2205-8B4B-A050-1C7C3B295260}" type="presParOf" srcId="{ECD02811-20E9-2F4A-A324-6170D03E4E9B}" destId="{BFB8E918-64F2-0C4D-A379-3DBE54CE8759}" srcOrd="0" destOrd="0" presId="urn:microsoft.com/office/officeart/2005/8/layout/orgChart1"/>
    <dgm:cxn modelId="{AA6C754D-2040-DD41-B6FE-3F4E799E7543}" type="presParOf" srcId="{BFB8E918-64F2-0C4D-A379-3DBE54CE8759}" destId="{2F6095BE-46E5-D441-949C-CCBF4D978A5C}" srcOrd="0" destOrd="0" presId="urn:microsoft.com/office/officeart/2005/8/layout/orgChart1"/>
    <dgm:cxn modelId="{20EB326B-2923-7549-984D-DCBBD8D6A02E}" type="presParOf" srcId="{BFB8E918-64F2-0C4D-A379-3DBE54CE8759}" destId="{8FA82C2D-EBF4-3146-87CF-439910133380}" srcOrd="1" destOrd="0" presId="urn:microsoft.com/office/officeart/2005/8/layout/orgChart1"/>
    <dgm:cxn modelId="{3B5D2437-6616-7449-8C4C-7DB1838FE875}" type="presParOf" srcId="{ECD02811-20E9-2F4A-A324-6170D03E4E9B}" destId="{12366061-E426-BD49-89C9-A61141EE2CAC}" srcOrd="1" destOrd="0" presId="urn:microsoft.com/office/officeart/2005/8/layout/orgChart1"/>
    <dgm:cxn modelId="{D4D2BE27-E873-3B4D-B11D-7E19CDE145EF}" type="presParOf" srcId="{ECD02811-20E9-2F4A-A324-6170D03E4E9B}" destId="{1BBF2BDE-45C0-2549-959F-F57B4FCA1C86}" srcOrd="2" destOrd="0" presId="urn:microsoft.com/office/officeart/2005/8/layout/orgChart1"/>
    <dgm:cxn modelId="{3FBB099A-5AE9-824A-918A-60F485887A3F}" type="presParOf" srcId="{3B9F24AB-AD7E-C047-B295-5F20E7C8C9FC}" destId="{F8E6249D-2F20-C349-9810-F572076F65C9}" srcOrd="4" destOrd="0" presId="urn:microsoft.com/office/officeart/2005/8/layout/orgChart1"/>
    <dgm:cxn modelId="{ADB41D13-198E-DA47-8E8E-839B8825D51B}" type="presParOf" srcId="{3B9F24AB-AD7E-C047-B295-5F20E7C8C9FC}" destId="{1F18AA20-C755-A948-9EA1-9D3343D4AFC7}" srcOrd="5" destOrd="0" presId="urn:microsoft.com/office/officeart/2005/8/layout/orgChart1"/>
    <dgm:cxn modelId="{8A0D4836-0505-8140-AA5F-01DD7E5395D8}" type="presParOf" srcId="{1F18AA20-C755-A948-9EA1-9D3343D4AFC7}" destId="{967AC6EB-6C96-2B4C-95C3-92119D421964}" srcOrd="0" destOrd="0" presId="urn:microsoft.com/office/officeart/2005/8/layout/orgChart1"/>
    <dgm:cxn modelId="{D513A1D7-E881-014D-B2CD-93DB7AF8B48C}" type="presParOf" srcId="{967AC6EB-6C96-2B4C-95C3-92119D421964}" destId="{15AFDEFF-683A-C84C-AF9E-8DE43A5E37E6}" srcOrd="0" destOrd="0" presId="urn:microsoft.com/office/officeart/2005/8/layout/orgChart1"/>
    <dgm:cxn modelId="{7222A67D-EE35-1E42-A3D4-E5B974C743A6}" type="presParOf" srcId="{967AC6EB-6C96-2B4C-95C3-92119D421964}" destId="{71E103A1-1874-D34A-9F6A-0043B368C91B}" srcOrd="1" destOrd="0" presId="urn:microsoft.com/office/officeart/2005/8/layout/orgChart1"/>
    <dgm:cxn modelId="{7F5ABD23-1B3E-2B4E-AB5E-F08FB5336009}" type="presParOf" srcId="{1F18AA20-C755-A948-9EA1-9D3343D4AFC7}" destId="{62A1A991-805C-5045-8946-A38200E2A73D}" srcOrd="1" destOrd="0" presId="urn:microsoft.com/office/officeart/2005/8/layout/orgChart1"/>
    <dgm:cxn modelId="{94FCF99A-BABE-0A48-8862-F82F2F0864D3}" type="presParOf" srcId="{1F18AA20-C755-A948-9EA1-9D3343D4AFC7}" destId="{955CFFEE-7FE0-9541-AA52-6D141CC73C3F}" srcOrd="2" destOrd="0" presId="urn:microsoft.com/office/officeart/2005/8/layout/orgChart1"/>
    <dgm:cxn modelId="{66C226DE-6822-B445-BC8C-357F0BDEBD88}" type="presParOf" srcId="{3B9F24AB-AD7E-C047-B295-5F20E7C8C9FC}" destId="{335838A8-E4BA-A84C-80BD-F29C23278CC6}" srcOrd="6" destOrd="0" presId="urn:microsoft.com/office/officeart/2005/8/layout/orgChart1"/>
    <dgm:cxn modelId="{7B5BF229-B6F0-E245-8FD6-9F78E296B4D8}" type="presParOf" srcId="{3B9F24AB-AD7E-C047-B295-5F20E7C8C9FC}" destId="{B4B30DA0-E816-D946-8658-7033D238DAE4}" srcOrd="7" destOrd="0" presId="urn:microsoft.com/office/officeart/2005/8/layout/orgChart1"/>
    <dgm:cxn modelId="{394DFF64-EB2A-8640-9E63-D65F922300AE}" type="presParOf" srcId="{B4B30DA0-E816-D946-8658-7033D238DAE4}" destId="{FE315B5C-000D-9848-86AB-AB65059472B7}" srcOrd="0" destOrd="0" presId="urn:microsoft.com/office/officeart/2005/8/layout/orgChart1"/>
    <dgm:cxn modelId="{458AF124-6AAD-9B49-A6C0-56807EF9B597}" type="presParOf" srcId="{FE315B5C-000D-9848-86AB-AB65059472B7}" destId="{05C90A88-5D86-A445-9C20-4CAFFD7F4768}" srcOrd="0" destOrd="0" presId="urn:microsoft.com/office/officeart/2005/8/layout/orgChart1"/>
    <dgm:cxn modelId="{3CFF0EB0-DA9E-2240-AAC5-83D8E5D04109}" type="presParOf" srcId="{FE315B5C-000D-9848-86AB-AB65059472B7}" destId="{22D2A717-A0BC-8748-A45D-E0B44D106375}" srcOrd="1" destOrd="0" presId="urn:microsoft.com/office/officeart/2005/8/layout/orgChart1"/>
    <dgm:cxn modelId="{20DE7B72-9922-7B4A-9C9D-4133D7CD7405}" type="presParOf" srcId="{B4B30DA0-E816-D946-8658-7033D238DAE4}" destId="{AA37D08F-B123-9F4D-AA2F-D6BBFAD29EA2}" srcOrd="1" destOrd="0" presId="urn:microsoft.com/office/officeart/2005/8/layout/orgChart1"/>
    <dgm:cxn modelId="{4C0FE620-539F-8F48-BD6D-997A137E8025}" type="presParOf" srcId="{B4B30DA0-E816-D946-8658-7033D238DAE4}" destId="{573A92A8-5E83-6E4D-90D1-D1793B36A94E}" srcOrd="2" destOrd="0" presId="urn:microsoft.com/office/officeart/2005/8/layout/orgChart1"/>
    <dgm:cxn modelId="{40E4CA1F-0E9A-0941-86FE-E87E76ADD1BC}" type="presParOf" srcId="{3B9F24AB-AD7E-C047-B295-5F20E7C8C9FC}" destId="{87976C9E-71E6-A84E-8BA5-9976EA9EB43D}" srcOrd="8" destOrd="0" presId="urn:microsoft.com/office/officeart/2005/8/layout/orgChart1"/>
    <dgm:cxn modelId="{0D49843D-8BFF-7D41-B66F-EE96E7EBAD3A}" type="presParOf" srcId="{3B9F24AB-AD7E-C047-B295-5F20E7C8C9FC}" destId="{F811A1C6-31DC-394C-87A4-9E285226E576}" srcOrd="9" destOrd="0" presId="urn:microsoft.com/office/officeart/2005/8/layout/orgChart1"/>
    <dgm:cxn modelId="{FDC7E401-86DE-5747-85B8-E376C4EFAAAD}" type="presParOf" srcId="{F811A1C6-31DC-394C-87A4-9E285226E576}" destId="{7E0F5E35-2E9C-6F47-A42E-D51715AD79FE}" srcOrd="0" destOrd="0" presId="urn:microsoft.com/office/officeart/2005/8/layout/orgChart1"/>
    <dgm:cxn modelId="{5845D8D1-1297-984C-BE6B-7FD58FBDA7C0}" type="presParOf" srcId="{7E0F5E35-2E9C-6F47-A42E-D51715AD79FE}" destId="{62CC73D4-7C79-AD47-9AF0-97C591C26C96}" srcOrd="0" destOrd="0" presId="urn:microsoft.com/office/officeart/2005/8/layout/orgChart1"/>
    <dgm:cxn modelId="{9E9EA48A-2A32-A845-97D1-082C01D6468E}" type="presParOf" srcId="{7E0F5E35-2E9C-6F47-A42E-D51715AD79FE}" destId="{C43B8424-628F-4F45-B7CD-000448A24F2B}" srcOrd="1" destOrd="0" presId="urn:microsoft.com/office/officeart/2005/8/layout/orgChart1"/>
    <dgm:cxn modelId="{E5F3A6BF-4FF7-0848-9D3C-B8F63C5F9C00}" type="presParOf" srcId="{F811A1C6-31DC-394C-87A4-9E285226E576}" destId="{082679C4-B509-724C-9F54-40D0F55976D6}" srcOrd="1" destOrd="0" presId="urn:microsoft.com/office/officeart/2005/8/layout/orgChart1"/>
    <dgm:cxn modelId="{6EA9E593-E134-D540-924F-E66B3B9A4AAF}" type="presParOf" srcId="{F811A1C6-31DC-394C-87A4-9E285226E576}" destId="{3F63B956-5112-D54F-9D20-7D3BB01235AB}" srcOrd="2" destOrd="0" presId="urn:microsoft.com/office/officeart/2005/8/layout/orgChart1"/>
    <dgm:cxn modelId="{0FDA19D2-CBC3-C145-A1D9-06B7130729D0}" type="presParOf" srcId="{3B9F24AB-AD7E-C047-B295-5F20E7C8C9FC}" destId="{8A16775F-79B5-D54A-B592-E1CF321B3C72}" srcOrd="10" destOrd="0" presId="urn:microsoft.com/office/officeart/2005/8/layout/orgChart1"/>
    <dgm:cxn modelId="{0EA957A8-C066-9F4B-B8BB-FE6A57475A35}" type="presParOf" srcId="{3B9F24AB-AD7E-C047-B295-5F20E7C8C9FC}" destId="{5CA319AF-9914-C14C-82C5-0958FEA14E53}" srcOrd="11" destOrd="0" presId="urn:microsoft.com/office/officeart/2005/8/layout/orgChart1"/>
    <dgm:cxn modelId="{A49A6BA8-A663-164F-A106-73182D284A3D}" type="presParOf" srcId="{5CA319AF-9914-C14C-82C5-0958FEA14E53}" destId="{3C3BD01E-A21D-6B46-A975-16CFD60EEA80}" srcOrd="0" destOrd="0" presId="urn:microsoft.com/office/officeart/2005/8/layout/orgChart1"/>
    <dgm:cxn modelId="{17D9CBE8-C713-794C-8C21-BCDECADEB826}" type="presParOf" srcId="{3C3BD01E-A21D-6B46-A975-16CFD60EEA80}" destId="{BAAD0039-2543-864A-9BDD-960CD2AEFAB1}" srcOrd="0" destOrd="0" presId="urn:microsoft.com/office/officeart/2005/8/layout/orgChart1"/>
    <dgm:cxn modelId="{3AE33A5C-4C85-9C46-9C62-E5BE8E50910D}" type="presParOf" srcId="{3C3BD01E-A21D-6B46-A975-16CFD60EEA80}" destId="{016D1E0F-2F8C-F84D-BF74-5A029329BEA3}" srcOrd="1" destOrd="0" presId="urn:microsoft.com/office/officeart/2005/8/layout/orgChart1"/>
    <dgm:cxn modelId="{F8905672-746E-304A-A335-1214CE29C7BA}" type="presParOf" srcId="{5CA319AF-9914-C14C-82C5-0958FEA14E53}" destId="{A3FF00EB-CEC1-1C4E-BCFC-0A56164511D0}" srcOrd="1" destOrd="0" presId="urn:microsoft.com/office/officeart/2005/8/layout/orgChart1"/>
    <dgm:cxn modelId="{8173F552-33D1-4240-A0AA-A7DA2AF782FB}" type="presParOf" srcId="{5CA319AF-9914-C14C-82C5-0958FEA14E53}" destId="{21E4CAC4-5346-DB4E-A811-CD800B20EE43}" srcOrd="2" destOrd="0" presId="urn:microsoft.com/office/officeart/2005/8/layout/orgChart1"/>
    <dgm:cxn modelId="{67ACD9FF-7B74-7747-B666-BB5A00AA678A}" type="presParOf" srcId="{FB812312-683A-094B-BEEF-C031DA1301CB}" destId="{CEC3FF66-D08E-E14D-B618-0B20A2E7848B}" srcOrd="2" destOrd="0" presId="urn:microsoft.com/office/officeart/2005/8/layout/orgChart1"/>
    <dgm:cxn modelId="{5C0FCCF4-48B2-A041-8A97-106E8D35F5DE}" type="presParOf" srcId="{CEC3FF66-D08E-E14D-B618-0B20A2E7848B}" destId="{E8A8EBB7-31A8-3E46-A9EE-4209A074E1A4}" srcOrd="0" destOrd="0" presId="urn:microsoft.com/office/officeart/2005/8/layout/orgChart1"/>
    <dgm:cxn modelId="{E3006677-750A-E540-A2BA-E2729B580085}" type="presParOf" srcId="{CEC3FF66-D08E-E14D-B618-0B20A2E7848B}" destId="{7686336E-5F34-284D-A741-9A9E07BADCF5}" srcOrd="1" destOrd="0" presId="urn:microsoft.com/office/officeart/2005/8/layout/orgChart1"/>
    <dgm:cxn modelId="{72849429-D21B-2A4A-BB17-852EB1C6E547}" type="presParOf" srcId="{7686336E-5F34-284D-A741-9A9E07BADCF5}" destId="{CA39C3DD-0D67-EB46-995C-891CDFCD22C4}" srcOrd="0" destOrd="0" presId="urn:microsoft.com/office/officeart/2005/8/layout/orgChart1"/>
    <dgm:cxn modelId="{F3056947-FDDE-6B45-B248-92D7B458507E}" type="presParOf" srcId="{CA39C3DD-0D67-EB46-995C-891CDFCD22C4}" destId="{3CB071A9-5D88-6549-9E05-DE92B785F267}" srcOrd="0" destOrd="0" presId="urn:microsoft.com/office/officeart/2005/8/layout/orgChart1"/>
    <dgm:cxn modelId="{A269BA74-DD01-EF44-B150-84CF169956AD}" type="presParOf" srcId="{CA39C3DD-0D67-EB46-995C-891CDFCD22C4}" destId="{5E70F3F9-1E90-4947-96DE-FFC424D50A2E}" srcOrd="1" destOrd="0" presId="urn:microsoft.com/office/officeart/2005/8/layout/orgChart1"/>
    <dgm:cxn modelId="{6472E78E-B825-194D-BB43-C17111FEE31D}" type="presParOf" srcId="{7686336E-5F34-284D-A741-9A9E07BADCF5}" destId="{D68AA3F2-9C17-CF45-A267-A2F037692D78}" srcOrd="1" destOrd="0" presId="urn:microsoft.com/office/officeart/2005/8/layout/orgChart1"/>
    <dgm:cxn modelId="{5CD668B1-E0BC-F941-B241-0823154D8AC1}" type="presParOf" srcId="{7686336E-5F34-284D-A741-9A9E07BADCF5}" destId="{3B836F30-404E-EA40-900A-C31EBC75C033}" srcOrd="2" destOrd="0" presId="urn:microsoft.com/office/officeart/2005/8/layout/orgChart1"/>
    <dgm:cxn modelId="{18FFB016-3F33-334D-A5CE-0E0D54E49F79}" type="presParOf" srcId="{CEC3FF66-D08E-E14D-B618-0B20A2E7848B}" destId="{BCFF7AA0-38F1-C843-A452-B0D03F91533D}" srcOrd="2" destOrd="0" presId="urn:microsoft.com/office/officeart/2005/8/layout/orgChart1"/>
    <dgm:cxn modelId="{3C0AD432-E964-ED4D-A4E1-8B5E91275254}" type="presParOf" srcId="{CEC3FF66-D08E-E14D-B618-0B20A2E7848B}" destId="{A51994BE-C487-664E-984D-959DC1C15338}" srcOrd="3" destOrd="0" presId="urn:microsoft.com/office/officeart/2005/8/layout/orgChart1"/>
    <dgm:cxn modelId="{37BF3F02-C44F-1149-B7B7-5DB0C937107D}" type="presParOf" srcId="{A51994BE-C487-664E-984D-959DC1C15338}" destId="{6CAEB08A-DB86-E94C-8B96-E042B6970B77}" srcOrd="0" destOrd="0" presId="urn:microsoft.com/office/officeart/2005/8/layout/orgChart1"/>
    <dgm:cxn modelId="{2422776E-B410-4E40-8649-AF65CDBB1637}" type="presParOf" srcId="{6CAEB08A-DB86-E94C-8B96-E042B6970B77}" destId="{1EAA47BC-8BE9-A540-BE74-A629110E81B6}" srcOrd="0" destOrd="0" presId="urn:microsoft.com/office/officeart/2005/8/layout/orgChart1"/>
    <dgm:cxn modelId="{4E3B2608-9A89-7E4A-8FD9-898ED6BC0526}" type="presParOf" srcId="{6CAEB08A-DB86-E94C-8B96-E042B6970B77}" destId="{282EF9CC-3F3A-C142-A04D-B2B40A73BF5A}" srcOrd="1" destOrd="0" presId="urn:microsoft.com/office/officeart/2005/8/layout/orgChart1"/>
    <dgm:cxn modelId="{F3ACC9BC-C64D-884B-9666-177530022047}" type="presParOf" srcId="{A51994BE-C487-664E-984D-959DC1C15338}" destId="{5378AE55-9B3F-1745-A949-892B03FB12C3}" srcOrd="1" destOrd="0" presId="urn:microsoft.com/office/officeart/2005/8/layout/orgChart1"/>
    <dgm:cxn modelId="{E9CDB5E5-194A-5040-A2B1-3B60D87BC934}" type="presParOf" srcId="{A51994BE-C487-664E-984D-959DC1C15338}" destId="{4D85F684-888B-2245-823B-F2D9166AB72E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CFF7AA0-38F1-C843-A452-B0D03F91533D}">
      <dsp:nvSpPr>
        <dsp:cNvPr id="0" name=""/>
        <dsp:cNvSpPr/>
      </dsp:nvSpPr>
      <dsp:spPr>
        <a:xfrm>
          <a:off x="3168649" y="1653798"/>
          <a:ext cx="94325" cy="41323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3235"/>
              </a:lnTo>
              <a:lnTo>
                <a:pt x="94325" y="413235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A8EBB7-31A8-3E46-A9EE-4209A074E1A4}">
      <dsp:nvSpPr>
        <dsp:cNvPr id="0" name=""/>
        <dsp:cNvSpPr/>
      </dsp:nvSpPr>
      <dsp:spPr>
        <a:xfrm>
          <a:off x="3074324" y="1653798"/>
          <a:ext cx="94325" cy="413235"/>
        </a:xfrm>
        <a:custGeom>
          <a:avLst/>
          <a:gdLst/>
          <a:ahLst/>
          <a:cxnLst/>
          <a:rect l="0" t="0" r="0" b="0"/>
          <a:pathLst>
            <a:path>
              <a:moveTo>
                <a:pt x="94325" y="0"/>
              </a:moveTo>
              <a:lnTo>
                <a:pt x="94325" y="413235"/>
              </a:lnTo>
              <a:lnTo>
                <a:pt x="0" y="413235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16775F-79B5-D54A-B592-E1CF321B3C72}">
      <dsp:nvSpPr>
        <dsp:cNvPr id="0" name=""/>
        <dsp:cNvSpPr/>
      </dsp:nvSpPr>
      <dsp:spPr>
        <a:xfrm>
          <a:off x="3168649" y="1653798"/>
          <a:ext cx="2717474" cy="8264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32145"/>
              </a:lnTo>
              <a:lnTo>
                <a:pt x="2717474" y="732145"/>
              </a:lnTo>
              <a:lnTo>
                <a:pt x="2717474" y="826471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976C9E-71E6-A84E-8BA5-9976EA9EB43D}">
      <dsp:nvSpPr>
        <dsp:cNvPr id="0" name=""/>
        <dsp:cNvSpPr/>
      </dsp:nvSpPr>
      <dsp:spPr>
        <a:xfrm>
          <a:off x="3168649" y="1653798"/>
          <a:ext cx="1630484" cy="8264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32145"/>
              </a:lnTo>
              <a:lnTo>
                <a:pt x="1630484" y="732145"/>
              </a:lnTo>
              <a:lnTo>
                <a:pt x="1630484" y="826471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35838A8-E4BA-A84C-80BD-F29C23278CC6}">
      <dsp:nvSpPr>
        <dsp:cNvPr id="0" name=""/>
        <dsp:cNvSpPr/>
      </dsp:nvSpPr>
      <dsp:spPr>
        <a:xfrm>
          <a:off x="3168649" y="1653798"/>
          <a:ext cx="543494" cy="8264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32145"/>
              </a:lnTo>
              <a:lnTo>
                <a:pt x="543494" y="732145"/>
              </a:lnTo>
              <a:lnTo>
                <a:pt x="543494" y="826471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E6249D-2F20-C349-9810-F572076F65C9}">
      <dsp:nvSpPr>
        <dsp:cNvPr id="0" name=""/>
        <dsp:cNvSpPr/>
      </dsp:nvSpPr>
      <dsp:spPr>
        <a:xfrm>
          <a:off x="2625155" y="1653798"/>
          <a:ext cx="543494" cy="826471"/>
        </a:xfrm>
        <a:custGeom>
          <a:avLst/>
          <a:gdLst/>
          <a:ahLst/>
          <a:cxnLst/>
          <a:rect l="0" t="0" r="0" b="0"/>
          <a:pathLst>
            <a:path>
              <a:moveTo>
                <a:pt x="543494" y="0"/>
              </a:moveTo>
              <a:lnTo>
                <a:pt x="543494" y="732145"/>
              </a:lnTo>
              <a:lnTo>
                <a:pt x="0" y="732145"/>
              </a:lnTo>
              <a:lnTo>
                <a:pt x="0" y="826471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8BDCAF-F866-EB46-B712-62EF9587FC24}">
      <dsp:nvSpPr>
        <dsp:cNvPr id="0" name=""/>
        <dsp:cNvSpPr/>
      </dsp:nvSpPr>
      <dsp:spPr>
        <a:xfrm>
          <a:off x="1538165" y="1653798"/>
          <a:ext cx="1630484" cy="826471"/>
        </a:xfrm>
        <a:custGeom>
          <a:avLst/>
          <a:gdLst/>
          <a:ahLst/>
          <a:cxnLst/>
          <a:rect l="0" t="0" r="0" b="0"/>
          <a:pathLst>
            <a:path>
              <a:moveTo>
                <a:pt x="1630484" y="0"/>
              </a:moveTo>
              <a:lnTo>
                <a:pt x="1630484" y="732145"/>
              </a:lnTo>
              <a:lnTo>
                <a:pt x="0" y="732145"/>
              </a:lnTo>
              <a:lnTo>
                <a:pt x="0" y="826471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F6F8D97-A83F-D94D-B108-6CAD450501BF}">
      <dsp:nvSpPr>
        <dsp:cNvPr id="0" name=""/>
        <dsp:cNvSpPr/>
      </dsp:nvSpPr>
      <dsp:spPr>
        <a:xfrm>
          <a:off x="451175" y="1653798"/>
          <a:ext cx="2717474" cy="826471"/>
        </a:xfrm>
        <a:custGeom>
          <a:avLst/>
          <a:gdLst/>
          <a:ahLst/>
          <a:cxnLst/>
          <a:rect l="0" t="0" r="0" b="0"/>
          <a:pathLst>
            <a:path>
              <a:moveTo>
                <a:pt x="2717474" y="0"/>
              </a:moveTo>
              <a:lnTo>
                <a:pt x="2717474" y="732145"/>
              </a:lnTo>
              <a:lnTo>
                <a:pt x="0" y="732145"/>
              </a:lnTo>
              <a:lnTo>
                <a:pt x="0" y="826471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4CF79DA-BCC6-334F-AA01-46D6B31501CF}">
      <dsp:nvSpPr>
        <dsp:cNvPr id="0" name=""/>
        <dsp:cNvSpPr/>
      </dsp:nvSpPr>
      <dsp:spPr>
        <a:xfrm>
          <a:off x="2719480" y="1071060"/>
          <a:ext cx="898338" cy="582738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Eligible participants n=90 </a:t>
          </a:r>
        </a:p>
      </dsp:txBody>
      <dsp:txXfrm>
        <a:off x="2719480" y="1071060"/>
        <a:ext cx="898338" cy="582738"/>
      </dsp:txXfrm>
    </dsp:sp>
    <dsp:sp modelId="{C58FC801-9B1A-C44F-9AC7-22FECA9EFE08}">
      <dsp:nvSpPr>
        <dsp:cNvPr id="0" name=""/>
        <dsp:cNvSpPr/>
      </dsp:nvSpPr>
      <dsp:spPr>
        <a:xfrm>
          <a:off x="2006" y="2480270"/>
          <a:ext cx="898338" cy="449169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Index test negative n=44</a:t>
          </a:r>
        </a:p>
      </dsp:txBody>
      <dsp:txXfrm>
        <a:off x="2006" y="2480270"/>
        <a:ext cx="898338" cy="449169"/>
      </dsp:txXfrm>
    </dsp:sp>
    <dsp:sp modelId="{2F6095BE-46E5-D441-949C-CCBF4D978A5C}">
      <dsp:nvSpPr>
        <dsp:cNvPr id="0" name=""/>
        <dsp:cNvSpPr/>
      </dsp:nvSpPr>
      <dsp:spPr>
        <a:xfrm>
          <a:off x="1088996" y="2480270"/>
          <a:ext cx="898338" cy="449169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Index test positive for </a:t>
          </a:r>
          <a:r>
            <a:rPr lang="en-US" sz="800" i="1" kern="1200"/>
            <a:t>P.vivax</a:t>
          </a:r>
          <a:r>
            <a:rPr lang="en-US" sz="800" kern="1200"/>
            <a:t> n=26  </a:t>
          </a:r>
        </a:p>
      </dsp:txBody>
      <dsp:txXfrm>
        <a:off x="1088996" y="2480270"/>
        <a:ext cx="898338" cy="449169"/>
      </dsp:txXfrm>
    </dsp:sp>
    <dsp:sp modelId="{15AFDEFF-683A-C84C-AF9E-8DE43A5E37E6}">
      <dsp:nvSpPr>
        <dsp:cNvPr id="0" name=""/>
        <dsp:cNvSpPr/>
      </dsp:nvSpPr>
      <dsp:spPr>
        <a:xfrm>
          <a:off x="2175985" y="2480270"/>
          <a:ext cx="898338" cy="449169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Index test cross-reactivity with  </a:t>
          </a:r>
          <a:r>
            <a:rPr lang="en-US" sz="800" i="1" kern="1200"/>
            <a:t>P.falciparum </a:t>
          </a:r>
          <a:r>
            <a:rPr lang="en-US" sz="800" i="0" kern="1200"/>
            <a:t>n=3</a:t>
          </a:r>
          <a:endParaRPr lang="en-US" sz="800" kern="1200"/>
        </a:p>
      </dsp:txBody>
      <dsp:txXfrm>
        <a:off x="2175985" y="2480270"/>
        <a:ext cx="898338" cy="449169"/>
      </dsp:txXfrm>
    </dsp:sp>
    <dsp:sp modelId="{05C90A88-5D86-A445-9C20-4CAFFD7F4768}">
      <dsp:nvSpPr>
        <dsp:cNvPr id="0" name=""/>
        <dsp:cNvSpPr/>
      </dsp:nvSpPr>
      <dsp:spPr>
        <a:xfrm>
          <a:off x="3262975" y="2480270"/>
          <a:ext cx="898338" cy="449169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Reference test negative n=45</a:t>
          </a:r>
        </a:p>
      </dsp:txBody>
      <dsp:txXfrm>
        <a:off x="3262975" y="2480270"/>
        <a:ext cx="898338" cy="449169"/>
      </dsp:txXfrm>
    </dsp:sp>
    <dsp:sp modelId="{62CC73D4-7C79-AD47-9AF0-97C591C26C96}">
      <dsp:nvSpPr>
        <dsp:cNvPr id="0" name=""/>
        <dsp:cNvSpPr/>
      </dsp:nvSpPr>
      <dsp:spPr>
        <a:xfrm>
          <a:off x="4349965" y="2480270"/>
          <a:ext cx="898338" cy="449169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Rererance test positive for </a:t>
          </a:r>
          <a:r>
            <a:rPr lang="en-US" sz="800" i="1" kern="1200"/>
            <a:t>P.vivax </a:t>
          </a:r>
          <a:r>
            <a:rPr lang="en-US" sz="800" i="0" kern="1200"/>
            <a:t>n=31</a:t>
          </a:r>
        </a:p>
      </dsp:txBody>
      <dsp:txXfrm>
        <a:off x="4349965" y="2480270"/>
        <a:ext cx="898338" cy="449169"/>
      </dsp:txXfrm>
    </dsp:sp>
    <dsp:sp modelId="{BAAD0039-2543-864A-9BDD-960CD2AEFAB1}">
      <dsp:nvSpPr>
        <dsp:cNvPr id="0" name=""/>
        <dsp:cNvSpPr/>
      </dsp:nvSpPr>
      <dsp:spPr>
        <a:xfrm>
          <a:off x="5436954" y="2480270"/>
          <a:ext cx="898338" cy="449169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i="0" kern="1200"/>
            <a:t>Reference test positive for </a:t>
          </a:r>
          <a:r>
            <a:rPr lang="en-US" sz="800" i="1" kern="1200"/>
            <a:t>P.falciiparum </a:t>
          </a:r>
          <a:r>
            <a:rPr lang="en-US" sz="800" i="0" kern="1200"/>
            <a:t>n=14 </a:t>
          </a:r>
        </a:p>
      </dsp:txBody>
      <dsp:txXfrm>
        <a:off x="5436954" y="2480270"/>
        <a:ext cx="898338" cy="449169"/>
      </dsp:txXfrm>
    </dsp:sp>
    <dsp:sp modelId="{3CB071A9-5D88-6549-9E05-DE92B785F267}">
      <dsp:nvSpPr>
        <dsp:cNvPr id="0" name=""/>
        <dsp:cNvSpPr/>
      </dsp:nvSpPr>
      <dsp:spPr>
        <a:xfrm>
          <a:off x="2175985" y="1842450"/>
          <a:ext cx="898338" cy="449169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23 participants were from Ghana</a:t>
          </a:r>
        </a:p>
      </dsp:txBody>
      <dsp:txXfrm>
        <a:off x="2175985" y="1842450"/>
        <a:ext cx="898338" cy="449169"/>
      </dsp:txXfrm>
    </dsp:sp>
    <dsp:sp modelId="{1EAA47BC-8BE9-A540-BE74-A629110E81B6}">
      <dsp:nvSpPr>
        <dsp:cNvPr id="0" name=""/>
        <dsp:cNvSpPr/>
      </dsp:nvSpPr>
      <dsp:spPr>
        <a:xfrm>
          <a:off x="3262975" y="1842450"/>
          <a:ext cx="898338" cy="449169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67 participants were from Peru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800" kern="1200"/>
        </a:p>
      </dsp:txBody>
      <dsp:txXfrm>
        <a:off x="3262975" y="1842450"/>
        <a:ext cx="898338" cy="44916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0</Words>
  <Characters>2</Characters>
  <Application>Microsoft Macintosh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ef alnasser</dc:creator>
  <cp:keywords/>
  <dc:description/>
  <cp:lastModifiedBy>yossef alnasser</cp:lastModifiedBy>
  <cp:revision>1</cp:revision>
  <dcterms:created xsi:type="dcterms:W3CDTF">2016-07-08T14:53:00Z</dcterms:created>
  <dcterms:modified xsi:type="dcterms:W3CDTF">2016-07-08T15:56:00Z</dcterms:modified>
</cp:coreProperties>
</file>